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547A7" w14:textId="3808F1D3" w:rsidR="007A417F" w:rsidRPr="007D4270" w:rsidRDefault="007A417F" w:rsidP="007A417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4270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7D42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D4270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7D4270">
        <w:rPr>
          <w:rFonts w:ascii="Times New Roman" w:eastAsia="DengXian" w:hAnsi="Times New Roman" w:cs="Times New Roman"/>
          <w:sz w:val="20"/>
          <w:szCs w:val="20"/>
        </w:rPr>
        <w:t>Drug</w:t>
      </w:r>
      <w:r w:rsidRPr="007D4270">
        <w:rPr>
          <w:rFonts w:ascii="Times New Roman" w:hAnsi="Times New Roman" w:cs="Times New Roman"/>
          <w:sz w:val="20"/>
          <w:szCs w:val="20"/>
        </w:rPr>
        <w:t xml:space="preserve"> classes implicated in </w:t>
      </w:r>
      <w:proofErr w:type="spellStart"/>
      <w:r w:rsidRPr="007D4270">
        <w:rPr>
          <w:rFonts w:ascii="Times New Roman" w:hAnsi="Times New Roman" w:cs="Times New Roman"/>
          <w:sz w:val="20"/>
          <w:szCs w:val="20"/>
        </w:rPr>
        <w:t>pDDIs</w:t>
      </w:r>
      <w:proofErr w:type="spellEnd"/>
      <w:r w:rsidRPr="007D4270">
        <w:rPr>
          <w:rFonts w:ascii="Times New Roman" w:hAnsi="Times New Roman" w:cs="Times New Roman"/>
          <w:sz w:val="20"/>
          <w:szCs w:val="20"/>
        </w:rPr>
        <w:t xml:space="preserve"> at discharg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616"/>
        <w:gridCol w:w="928"/>
        <w:gridCol w:w="1250"/>
      </w:tblGrid>
      <w:tr w:rsidR="00694CC4" w:rsidRPr="00694CC4" w14:paraId="5AC94B41" w14:textId="77777777" w:rsidTr="005239A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AB9D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0F0C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2CFA5" w14:textId="6819DF93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 and 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9CE39" w14:textId="4AAEB3B9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694CC4" w:rsidRPr="00694CC4" w14:paraId="7D9D4909" w14:textId="77777777" w:rsidTr="005239AA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7758E1B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C cardiovascular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2B69D8E" w14:textId="3D908069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32C70A48" w14:textId="4931F6E0" w:rsidR="005239AA" w:rsidRPr="00694CC4" w:rsidRDefault="00176EB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14:paraId="3ADAF95D" w14:textId="15FE157C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47.3)</w:t>
            </w:r>
          </w:p>
        </w:tc>
      </w:tr>
      <w:tr w:rsidR="00694CC4" w:rsidRPr="00694CC4" w14:paraId="2812D7C0" w14:textId="77777777" w:rsidTr="005239AA">
        <w:tc>
          <w:tcPr>
            <w:tcW w:w="0" w:type="auto"/>
            <w:shd w:val="clear" w:color="auto" w:fill="auto"/>
          </w:tcPr>
          <w:p w14:paraId="1607DFD3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EE0C9" w14:textId="279AC46D" w:rsidR="005239AA" w:rsidRPr="00694CC4" w:rsidRDefault="006B169F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D82298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71552B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01DCD422" w14:textId="77777777" w:rsidTr="005239AA">
        <w:tc>
          <w:tcPr>
            <w:tcW w:w="0" w:type="auto"/>
            <w:shd w:val="clear" w:color="auto" w:fill="auto"/>
          </w:tcPr>
          <w:p w14:paraId="75EBAD19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angiotensin </w:t>
            </w:r>
            <w:r w:rsidRPr="00694CC4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21444" w14:textId="156B07B7" w:rsidR="005239AA" w:rsidRPr="00694CC4" w:rsidRDefault="006B169F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5A6033D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C3895EF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47B3F2F1" w14:textId="77777777" w:rsidTr="005239AA">
        <w:tc>
          <w:tcPr>
            <w:tcW w:w="0" w:type="auto"/>
            <w:shd w:val="clear" w:color="auto" w:fill="auto"/>
          </w:tcPr>
          <w:p w14:paraId="0FC2DBD2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β blocking ag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783D6" w14:textId="08C1D80C" w:rsidR="005239AA" w:rsidRPr="00694CC4" w:rsidRDefault="006B169F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54CAC" w:rsidRPr="00694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639837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FDC0B8D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74A02F1D" w14:textId="77777777" w:rsidTr="005239AA">
        <w:tc>
          <w:tcPr>
            <w:tcW w:w="0" w:type="auto"/>
            <w:shd w:val="clear" w:color="auto" w:fill="auto"/>
          </w:tcPr>
          <w:p w14:paraId="5D7BF5C5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BDAA6" w14:textId="39D8FBFA" w:rsidR="005239AA" w:rsidRPr="00694CC4" w:rsidRDefault="006B169F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682FF9C7" w14:textId="324A5341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3796EE5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5193DE6B" w14:textId="77777777" w:rsidTr="005239AA">
        <w:tc>
          <w:tcPr>
            <w:tcW w:w="0" w:type="auto"/>
            <w:shd w:val="clear" w:color="auto" w:fill="auto"/>
          </w:tcPr>
          <w:p w14:paraId="403C6944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4C69E" w14:textId="6DDDCA63" w:rsidR="005239AA" w:rsidRPr="00694CC4" w:rsidRDefault="006B169F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54CAC" w:rsidRPr="00694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4047B61" w14:textId="1414A8B0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F38DC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65229692" w14:textId="77777777" w:rsidTr="005239AA">
        <w:tc>
          <w:tcPr>
            <w:tcW w:w="0" w:type="auto"/>
            <w:shd w:val="clear" w:color="auto" w:fill="auto"/>
          </w:tcPr>
          <w:p w14:paraId="30C88CC2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doxazos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A97DF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01021A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2AE55E9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83797E6" w14:textId="77777777" w:rsidTr="005239AA">
        <w:tc>
          <w:tcPr>
            <w:tcW w:w="0" w:type="auto"/>
            <w:shd w:val="clear" w:color="auto" w:fill="auto"/>
          </w:tcPr>
          <w:p w14:paraId="7AF75174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peripheral vasodila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4FED3" w14:textId="0AD9232D" w:rsidR="005239AA" w:rsidRPr="00694CC4" w:rsidRDefault="0098623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08B0A25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3D39CEA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1D08D080" w14:textId="77777777" w:rsidTr="005239AA">
        <w:tc>
          <w:tcPr>
            <w:tcW w:w="0" w:type="auto"/>
            <w:shd w:val="clear" w:color="auto" w:fill="auto"/>
          </w:tcPr>
          <w:p w14:paraId="77CB12B1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antiarrhythmics, class </w:t>
            </w:r>
            <w:r w:rsidRPr="00694CC4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94CC4">
              <w:rPr>
                <w:rFonts w:ascii="Times New Roman" w:eastAsia="SimSu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418C1" w14:textId="641E8437" w:rsidR="005239AA" w:rsidRPr="00694CC4" w:rsidRDefault="0098623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D66BE5" w14:textId="2E9CC3F2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CFCE5CD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09587CC1" w14:textId="77777777" w:rsidTr="005239AA">
        <w:tc>
          <w:tcPr>
            <w:tcW w:w="0" w:type="auto"/>
            <w:shd w:val="clear" w:color="auto" w:fill="auto"/>
          </w:tcPr>
          <w:p w14:paraId="76338EF8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6AFED" w14:textId="03B66716" w:rsidR="005239AA" w:rsidRPr="00694CC4" w:rsidRDefault="004914C7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BA7E3D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A7F868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F206813" w14:textId="77777777" w:rsidTr="005239AA">
        <w:tc>
          <w:tcPr>
            <w:tcW w:w="0" w:type="auto"/>
            <w:shd w:val="clear" w:color="auto" w:fill="auto"/>
          </w:tcPr>
          <w:p w14:paraId="22B6A2E6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lipid modifying ag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0C61D" w14:textId="2CD3A6D1" w:rsidR="005239AA" w:rsidRPr="00694CC4" w:rsidRDefault="004914C7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CAD3607" w14:textId="153F259C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FC762A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F582CFD" w14:textId="77777777" w:rsidTr="005239AA">
        <w:tc>
          <w:tcPr>
            <w:tcW w:w="0" w:type="auto"/>
            <w:shd w:val="clear" w:color="auto" w:fill="D9D9D9"/>
          </w:tcPr>
          <w:p w14:paraId="09457EB7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 alimentary tract and metabolism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7561E43" w14:textId="2EB53F05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D9D9D9"/>
          </w:tcPr>
          <w:p w14:paraId="0DD3AC10" w14:textId="1FE88FE8" w:rsidR="005239AA" w:rsidRPr="00694CC4" w:rsidRDefault="00176EB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D9D9D9"/>
          </w:tcPr>
          <w:p w14:paraId="2121F8F2" w14:textId="7DB5E60D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5239AA"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</w:tr>
      <w:tr w:rsidR="00694CC4" w:rsidRPr="00694CC4" w14:paraId="701BFD2E" w14:textId="77777777" w:rsidTr="005239AA">
        <w:tc>
          <w:tcPr>
            <w:tcW w:w="0" w:type="auto"/>
            <w:shd w:val="clear" w:color="auto" w:fill="auto"/>
          </w:tcPr>
          <w:p w14:paraId="64C2ADEA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drugs used in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768A6" w14:textId="6841254B" w:rsidR="005239AA" w:rsidRPr="00694CC4" w:rsidRDefault="004914C7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6E166A17" w14:textId="61334350" w:rsidR="005239AA" w:rsidRPr="00694CC4" w:rsidRDefault="00406A79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6FE64618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0887D11" w14:textId="77777777" w:rsidTr="005239AA">
        <w:tc>
          <w:tcPr>
            <w:tcW w:w="0" w:type="auto"/>
            <w:shd w:val="clear" w:color="auto" w:fill="auto"/>
          </w:tcPr>
          <w:p w14:paraId="7CCCAE4A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proton pump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E4DAF" w14:textId="16861096" w:rsidR="005239AA" w:rsidRPr="00694CC4" w:rsidRDefault="004914C7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567255D" w14:textId="49E0A664" w:rsidR="005239AA" w:rsidRPr="00694CC4" w:rsidRDefault="00406A79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E954BC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0FC7AD29" w14:textId="77777777" w:rsidTr="005239AA">
        <w:tc>
          <w:tcPr>
            <w:tcW w:w="0" w:type="auto"/>
            <w:shd w:val="clear" w:color="auto" w:fill="auto"/>
          </w:tcPr>
          <w:p w14:paraId="2F32A701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propulsiv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8AA296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3031A6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D4FBA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15867E86" w14:textId="77777777" w:rsidTr="005239AA">
        <w:tc>
          <w:tcPr>
            <w:tcW w:w="0" w:type="auto"/>
            <w:shd w:val="clear" w:color="auto" w:fill="auto"/>
          </w:tcPr>
          <w:p w14:paraId="7A4AAFCB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mineral suppl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743D6" w14:textId="75D895AE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4423611" w14:textId="61AF9ED8" w:rsidR="005239AA" w:rsidRPr="00694CC4" w:rsidRDefault="007B04C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F3EC133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5EE6B280" w14:textId="77777777" w:rsidTr="005239AA">
        <w:tc>
          <w:tcPr>
            <w:tcW w:w="0" w:type="auto"/>
            <w:shd w:val="clear" w:color="auto" w:fill="auto"/>
          </w:tcPr>
          <w:p w14:paraId="63B0889C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vitam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5165E" w14:textId="10F32D39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E98136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9DB58B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9E125B3" w14:textId="77777777" w:rsidTr="005239AA">
        <w:tc>
          <w:tcPr>
            <w:tcW w:w="0" w:type="auto"/>
            <w:shd w:val="clear" w:color="auto" w:fill="D9D9D9"/>
          </w:tcPr>
          <w:p w14:paraId="535AD2C8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B blood and blood forming organ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4B6E8D8" w14:textId="6DAF6F16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80F5718" w14:textId="1C8981D6" w:rsidR="005239AA" w:rsidRPr="00694CC4" w:rsidRDefault="00176EB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6641E09" w14:textId="7091E9ED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23.8)</w:t>
            </w:r>
          </w:p>
        </w:tc>
      </w:tr>
      <w:tr w:rsidR="00694CC4" w:rsidRPr="00694CC4" w14:paraId="0C705BCA" w14:textId="77777777" w:rsidTr="005239AA">
        <w:tc>
          <w:tcPr>
            <w:tcW w:w="0" w:type="auto"/>
            <w:shd w:val="clear" w:color="auto" w:fill="auto"/>
          </w:tcPr>
          <w:p w14:paraId="3D70031E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vitamin K antagoni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93B37" w14:textId="052C2079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D41688D" w14:textId="1D9D2E80" w:rsidR="005239AA" w:rsidRPr="00694CC4" w:rsidRDefault="00E027D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85F55E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5070C6B1" w14:textId="77777777" w:rsidTr="005239AA">
        <w:tc>
          <w:tcPr>
            <w:tcW w:w="0" w:type="auto"/>
            <w:shd w:val="clear" w:color="auto" w:fill="auto"/>
          </w:tcPr>
          <w:p w14:paraId="4D7DFD12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platele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E945A" w14:textId="4F4417A3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3F2E25C6" w14:textId="6FB1C089" w:rsidR="005239AA" w:rsidRPr="00694CC4" w:rsidRDefault="00E027D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1117930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57C6EE5" w14:textId="77777777" w:rsidTr="005239AA">
        <w:tc>
          <w:tcPr>
            <w:tcW w:w="0" w:type="auto"/>
            <w:shd w:val="clear" w:color="auto" w:fill="auto"/>
          </w:tcPr>
          <w:p w14:paraId="118348E6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886CB" w14:textId="2BFC1498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397F42F" w14:textId="2230AD49" w:rsidR="005239AA" w:rsidRPr="00694CC4" w:rsidRDefault="007B04C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415DAE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C165754" w14:textId="77777777" w:rsidTr="005239AA">
        <w:tc>
          <w:tcPr>
            <w:tcW w:w="0" w:type="auto"/>
            <w:shd w:val="clear" w:color="auto" w:fill="auto"/>
          </w:tcPr>
          <w:p w14:paraId="01B714E5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iron prepa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961D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DC76E9" w14:textId="7569119A" w:rsidR="005239AA" w:rsidRPr="00694CC4" w:rsidRDefault="00E027D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520F0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10932506" w14:textId="77777777" w:rsidTr="005239AA">
        <w:tc>
          <w:tcPr>
            <w:tcW w:w="0" w:type="auto"/>
            <w:shd w:val="clear" w:color="auto" w:fill="D9D9D9"/>
          </w:tcPr>
          <w:p w14:paraId="402113A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N nervous system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5959030" w14:textId="0007E284" w:rsidR="005239AA" w:rsidRPr="00694CC4" w:rsidRDefault="006742A3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D9D9D9"/>
          </w:tcPr>
          <w:p w14:paraId="75C952E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</w:tcPr>
          <w:p w14:paraId="377B4F04" w14:textId="4584D82A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</w:tr>
      <w:tr w:rsidR="00694CC4" w:rsidRPr="00694CC4" w14:paraId="27D5CEA6" w14:textId="77777777" w:rsidTr="005239AA">
        <w:tc>
          <w:tcPr>
            <w:tcW w:w="0" w:type="auto"/>
            <w:shd w:val="clear" w:color="auto" w:fill="auto"/>
          </w:tcPr>
          <w:p w14:paraId="77FFFF1D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epilep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73F9D" w14:textId="421A57B0" w:rsidR="005239AA" w:rsidRPr="00694CC4" w:rsidRDefault="006742A3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31071A7" w14:textId="1F00B039" w:rsidR="005239AA" w:rsidRPr="00694CC4" w:rsidRDefault="00E027D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5EAB2AF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301C96B" w14:textId="77777777" w:rsidTr="005239AA">
        <w:tc>
          <w:tcPr>
            <w:tcW w:w="0" w:type="auto"/>
            <w:shd w:val="clear" w:color="auto" w:fill="auto"/>
          </w:tcPr>
          <w:p w14:paraId="50657F6F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642CD4F" w14:textId="6EC68A83" w:rsidR="005239AA" w:rsidRPr="00694CC4" w:rsidRDefault="006742A3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BCB171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E4F4B2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0FFDCAEE" w14:textId="77777777" w:rsidTr="005239AA">
        <w:tc>
          <w:tcPr>
            <w:tcW w:w="0" w:type="auto"/>
            <w:shd w:val="clear" w:color="auto" w:fill="auto"/>
          </w:tcPr>
          <w:p w14:paraId="6698C996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B90BB" w14:textId="1C409042" w:rsidR="005239AA" w:rsidRPr="00694CC4" w:rsidRDefault="006742A3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15C00A5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633101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3322443" w14:textId="77777777" w:rsidTr="005239AA">
        <w:tc>
          <w:tcPr>
            <w:tcW w:w="0" w:type="auto"/>
            <w:shd w:val="clear" w:color="auto" w:fill="auto"/>
          </w:tcPr>
          <w:p w14:paraId="165ECE40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vertigo prepa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6716F" w14:textId="519635BB" w:rsidR="005239AA" w:rsidRPr="00694CC4" w:rsidRDefault="006742A3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4BA520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173D153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1BB8338B" w14:textId="77777777" w:rsidTr="005239AA">
        <w:tc>
          <w:tcPr>
            <w:tcW w:w="0" w:type="auto"/>
            <w:shd w:val="clear" w:color="auto" w:fill="auto"/>
          </w:tcPr>
          <w:p w14:paraId="55A5E047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-Parkinson dru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26BDF" w14:textId="2B69E8AC" w:rsidR="005239AA" w:rsidRPr="00694CC4" w:rsidRDefault="003847A8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62113D1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01B207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ADBF29A" w14:textId="77777777" w:rsidTr="005239AA">
        <w:tc>
          <w:tcPr>
            <w:tcW w:w="0" w:type="auto"/>
            <w:shd w:val="clear" w:color="auto" w:fill="D9D9D9"/>
          </w:tcPr>
          <w:p w14:paraId="049E2095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H systemic hormonal preparation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A6657A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/>
          </w:tcPr>
          <w:p w14:paraId="733EAE1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/>
          </w:tcPr>
          <w:p w14:paraId="12CC18B1" w14:textId="2F8C2F7B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</w:p>
        </w:tc>
      </w:tr>
      <w:tr w:rsidR="00694CC4" w:rsidRPr="00694CC4" w14:paraId="0D102A17" w14:textId="77777777" w:rsidTr="005239AA">
        <w:tc>
          <w:tcPr>
            <w:tcW w:w="0" w:type="auto"/>
            <w:shd w:val="clear" w:color="auto" w:fill="auto"/>
          </w:tcPr>
          <w:p w14:paraId="22F6CF8B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thyroid prepa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8DEB8" w14:textId="03F6B2D7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975044C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84D004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58C9506F" w14:textId="77777777" w:rsidTr="005239AA">
        <w:tc>
          <w:tcPr>
            <w:tcW w:w="0" w:type="auto"/>
            <w:shd w:val="clear" w:color="auto" w:fill="auto"/>
          </w:tcPr>
          <w:p w14:paraId="402B71B9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corticosteroids for systemic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AEDA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40D0587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24C00D9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7309C520" w14:textId="77777777" w:rsidTr="005239AA">
        <w:tc>
          <w:tcPr>
            <w:tcW w:w="0" w:type="auto"/>
            <w:shd w:val="clear" w:color="auto" w:fill="D9D9D9"/>
          </w:tcPr>
          <w:p w14:paraId="3E1F96B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infectives</w:t>
            </w:r>
            <w:proofErr w:type="spellEnd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for systemic use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932EE70" w14:textId="573B7716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/>
          </w:tcPr>
          <w:p w14:paraId="01F1F50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/>
          </w:tcPr>
          <w:p w14:paraId="5A5E69B2" w14:textId="01A5A8BF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</w:tr>
      <w:tr w:rsidR="00694CC4" w:rsidRPr="00694CC4" w14:paraId="645F7B95" w14:textId="77777777" w:rsidTr="005239AA">
        <w:tc>
          <w:tcPr>
            <w:tcW w:w="0" w:type="auto"/>
            <w:shd w:val="clear" w:color="auto" w:fill="auto"/>
          </w:tcPr>
          <w:p w14:paraId="58DC594E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quinolone </w:t>
            </w: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bacterial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2A08277" w14:textId="1809C99A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2B9F237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6DE2C8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0069FDD" w14:textId="77777777" w:rsidTr="005239AA">
        <w:tc>
          <w:tcPr>
            <w:tcW w:w="0" w:type="auto"/>
            <w:shd w:val="clear" w:color="auto" w:fill="auto"/>
          </w:tcPr>
          <w:p w14:paraId="3E14DE9E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triazole deriva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E3D3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22E30E7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A4C668B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645D3B6C" w14:textId="77777777" w:rsidTr="005239AA">
        <w:tc>
          <w:tcPr>
            <w:tcW w:w="0" w:type="auto"/>
            <w:shd w:val="clear" w:color="auto" w:fill="D9D9D9"/>
          </w:tcPr>
          <w:p w14:paraId="092FB21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L antineoplastic and immunomodulating agent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70D0C3A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A9AFAB0" w14:textId="4C0641CA" w:rsidR="005239AA" w:rsidRPr="00694CC4" w:rsidRDefault="00176EB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362121B" w14:textId="7EA0FD7A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</w:tr>
      <w:tr w:rsidR="00694CC4" w:rsidRPr="00694CC4" w14:paraId="79B2D090" w14:textId="77777777" w:rsidTr="005239AA">
        <w:tc>
          <w:tcPr>
            <w:tcW w:w="0" w:type="auto"/>
            <w:shd w:val="clear" w:color="auto" w:fill="auto"/>
          </w:tcPr>
          <w:p w14:paraId="67BD7F1D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immunosuppress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5BC8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45DDF1A" w14:textId="4FF37353" w:rsidR="005239AA" w:rsidRPr="00694CC4" w:rsidRDefault="00E027D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FAF0DD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7962EDC7" w14:textId="77777777" w:rsidTr="005239AA">
        <w:tc>
          <w:tcPr>
            <w:tcW w:w="0" w:type="auto"/>
            <w:shd w:val="clear" w:color="auto" w:fill="auto"/>
          </w:tcPr>
          <w:p w14:paraId="5BF80E09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neoplastic ag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9752F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8317F3D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16922A5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59D38D07" w14:textId="77777777" w:rsidTr="005239AA">
        <w:tc>
          <w:tcPr>
            <w:tcW w:w="0" w:type="auto"/>
            <w:shd w:val="clear" w:color="auto" w:fill="D9D9D9"/>
          </w:tcPr>
          <w:p w14:paraId="6348E35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musculo</w:t>
            </w:r>
            <w:proofErr w:type="spellEnd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-skeletal system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ABDE03F" w14:textId="66B4C3D0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/>
          </w:tcPr>
          <w:p w14:paraId="4150BAE9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</w:tcPr>
          <w:p w14:paraId="3A65434C" w14:textId="78F8851D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</w:tr>
      <w:tr w:rsidR="00694CC4" w:rsidRPr="00694CC4" w14:paraId="23D748A8" w14:textId="77777777" w:rsidTr="005239AA">
        <w:tc>
          <w:tcPr>
            <w:tcW w:w="0" w:type="auto"/>
            <w:shd w:val="clear" w:color="auto" w:fill="auto"/>
          </w:tcPr>
          <w:p w14:paraId="23D63E41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ntigout prepar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EF5C5" w14:textId="5446F72B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6777C2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191213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2C8EC98E" w14:textId="77777777" w:rsidTr="005239AA">
        <w:tc>
          <w:tcPr>
            <w:tcW w:w="0" w:type="auto"/>
            <w:shd w:val="clear" w:color="auto" w:fill="auto"/>
          </w:tcPr>
          <w:p w14:paraId="150B2DAD" w14:textId="77777777" w:rsidR="005239AA" w:rsidRPr="00694CC4" w:rsidRDefault="005239AA" w:rsidP="007A417F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alendronic</w:t>
            </w:r>
            <w:proofErr w:type="spellEnd"/>
            <w:r w:rsidRPr="00694CC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15EB7" w14:textId="27C5C97F" w:rsidR="005239AA" w:rsidRPr="00694CC4" w:rsidRDefault="00CB46FE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D0B5AB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34FEEF4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3095C50B" w14:textId="77777777" w:rsidTr="005239AA">
        <w:tc>
          <w:tcPr>
            <w:tcW w:w="0" w:type="auto"/>
            <w:shd w:val="clear" w:color="auto" w:fill="D9D9D9"/>
            <w:vAlign w:val="center"/>
          </w:tcPr>
          <w:p w14:paraId="7CD707E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G genitourinary system and sex hormone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FF35067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4605D61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ABF1BAF" w14:textId="2D2D792B" w:rsidR="005239AA" w:rsidRPr="00694CC4" w:rsidRDefault="00354CAC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17A4" w:rsidRPr="00694CC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</w:tr>
      <w:tr w:rsidR="00694CC4" w:rsidRPr="00694CC4" w14:paraId="5CBA839D" w14:textId="77777777" w:rsidTr="005239AA">
        <w:tc>
          <w:tcPr>
            <w:tcW w:w="0" w:type="auto"/>
            <w:shd w:val="clear" w:color="auto" w:fill="auto"/>
            <w:vAlign w:val="center"/>
          </w:tcPr>
          <w:p w14:paraId="7CB500DF" w14:textId="77777777" w:rsidR="005239AA" w:rsidRPr="00694CC4" w:rsidRDefault="005239AA" w:rsidP="007A417F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sex hormones and modulators of the genital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0A842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3E476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45840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C4" w:rsidRPr="00694CC4" w14:paraId="0876DB72" w14:textId="77777777" w:rsidTr="005239AA">
        <w:tc>
          <w:tcPr>
            <w:tcW w:w="0" w:type="auto"/>
            <w:shd w:val="clear" w:color="auto" w:fill="D9D9D9" w:themeFill="background1" w:themeFillShade="D9"/>
          </w:tcPr>
          <w:p w14:paraId="7A57FB3E" w14:textId="77777777" w:rsidR="005239AA" w:rsidRPr="00694CC4" w:rsidRDefault="005239AA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6728E8" w14:textId="5C7B4C9E" w:rsidR="005239AA" w:rsidRPr="00694CC4" w:rsidRDefault="004D17A4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990BF8" w14:textId="0513CB27" w:rsidR="005239AA" w:rsidRPr="00694CC4" w:rsidRDefault="004D17A4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5B025F" w14:textId="132B847E" w:rsidR="005239AA" w:rsidRPr="00694CC4" w:rsidRDefault="004D17A4" w:rsidP="007A4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4CC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94CC4">
              <w:rPr>
                <w:rFonts w:ascii="Times New Roman" w:hAnsi="Times New Roman" w:cs="Times New Roman"/>
                <w:sz w:val="20"/>
                <w:szCs w:val="20"/>
              </w:rPr>
              <w:t>728 (100.0)</w:t>
            </w:r>
          </w:p>
        </w:tc>
      </w:tr>
    </w:tbl>
    <w:p w14:paraId="509E05D8" w14:textId="1BAE31BD" w:rsidR="004F0E86" w:rsidRPr="00694CC4" w:rsidRDefault="00D35C01" w:rsidP="00BD40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99450471"/>
      <w:r w:rsidRPr="00694CC4">
        <w:rPr>
          <w:rFonts w:ascii="Times New Roman" w:hAnsi="Times New Roman" w:cs="Times New Roman"/>
          <w:b/>
          <w:sz w:val="20"/>
          <w:szCs w:val="20"/>
        </w:rPr>
        <w:t>Abbreviations:</w:t>
      </w:r>
      <w:bookmarkEnd w:id="0"/>
      <w:r w:rsidRPr="00694C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A417F" w:rsidRPr="00694CC4">
        <w:rPr>
          <w:rFonts w:ascii="Times New Roman" w:hAnsi="Times New Roman" w:cs="Times New Roman"/>
          <w:sz w:val="20"/>
          <w:szCs w:val="20"/>
        </w:rPr>
        <w:t>ACE</w:t>
      </w:r>
      <w:r w:rsidRPr="00694CC4">
        <w:rPr>
          <w:rFonts w:ascii="Times New Roman" w:hAnsi="Times New Roman" w:cs="Times New Roman"/>
          <w:sz w:val="20"/>
          <w:szCs w:val="20"/>
        </w:rPr>
        <w:t>,</w:t>
      </w:r>
      <w:r w:rsidR="007A417F" w:rsidRPr="00694CC4">
        <w:rPr>
          <w:rFonts w:ascii="Times New Roman" w:hAnsi="Times New Roman" w:cs="Times New Roman"/>
          <w:sz w:val="20"/>
          <w:szCs w:val="20"/>
        </w:rPr>
        <w:t xml:space="preserve"> angiotensin converting enzyme</w:t>
      </w:r>
      <w:r w:rsidRPr="00694CC4">
        <w:rPr>
          <w:rFonts w:ascii="Times New Roman" w:hAnsi="Times New Roman" w:cs="Times New Roman"/>
          <w:sz w:val="20"/>
          <w:szCs w:val="20"/>
        </w:rPr>
        <w:t xml:space="preserve">; </w:t>
      </w:r>
      <w:r w:rsidR="007A417F" w:rsidRPr="00694CC4">
        <w:rPr>
          <w:rFonts w:ascii="Times New Roman" w:hAnsi="Times New Roman" w:cs="Times New Roman"/>
          <w:sz w:val="20"/>
          <w:szCs w:val="20"/>
        </w:rPr>
        <w:t>ATC</w:t>
      </w:r>
      <w:r w:rsidRPr="00694CC4">
        <w:rPr>
          <w:rFonts w:ascii="Times New Roman" w:hAnsi="Times New Roman" w:cs="Times New Roman"/>
          <w:sz w:val="20"/>
          <w:szCs w:val="20"/>
        </w:rPr>
        <w:t>,</w:t>
      </w:r>
      <w:r w:rsidR="007A417F" w:rsidRPr="00694CC4">
        <w:rPr>
          <w:rFonts w:ascii="Times New Roman" w:hAnsi="Times New Roman" w:cs="Times New Roman"/>
          <w:sz w:val="20"/>
          <w:szCs w:val="20"/>
        </w:rPr>
        <w:t xml:space="preserve"> anatomical therapeutic chemical group</w:t>
      </w:r>
      <w:r w:rsidRPr="00694CC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D636A" w:rsidRPr="00694CC4">
        <w:rPr>
          <w:rFonts w:ascii="Times New Roman" w:hAnsi="Times New Roman" w:cs="Times New Roman"/>
          <w:sz w:val="20"/>
          <w:szCs w:val="20"/>
        </w:rPr>
        <w:t>p</w:t>
      </w:r>
      <w:r w:rsidR="009153E5" w:rsidRPr="00694CC4">
        <w:rPr>
          <w:rFonts w:ascii="Times New Roman" w:hAnsi="Times New Roman" w:cs="Times New Roman"/>
          <w:sz w:val="20"/>
          <w:szCs w:val="20"/>
        </w:rPr>
        <w:t>DDI</w:t>
      </w:r>
      <w:r w:rsidR="005D636A" w:rsidRPr="00694CC4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694CC4">
        <w:rPr>
          <w:rFonts w:ascii="Times New Roman" w:hAnsi="Times New Roman" w:cs="Times New Roman"/>
          <w:sz w:val="20"/>
          <w:szCs w:val="20"/>
        </w:rPr>
        <w:t>,</w:t>
      </w:r>
      <w:r w:rsidR="005D636A" w:rsidRPr="00694CC4">
        <w:rPr>
          <w:rFonts w:ascii="Times New Roman" w:hAnsi="Times New Roman" w:cs="Times New Roman"/>
          <w:sz w:val="20"/>
          <w:szCs w:val="20"/>
        </w:rPr>
        <w:t xml:space="preserve"> potential</w:t>
      </w:r>
      <w:r w:rsidR="009153E5" w:rsidRPr="00694CC4">
        <w:rPr>
          <w:rFonts w:ascii="Times New Roman" w:hAnsi="Times New Roman" w:cs="Times New Roman"/>
          <w:sz w:val="20"/>
          <w:szCs w:val="20"/>
        </w:rPr>
        <w:t xml:space="preserve"> drug-drug interaction</w:t>
      </w:r>
      <w:r w:rsidR="005D636A" w:rsidRPr="00694CC4">
        <w:rPr>
          <w:rFonts w:ascii="Times New Roman" w:hAnsi="Times New Roman" w:cs="Times New Roman"/>
          <w:sz w:val="20"/>
          <w:szCs w:val="20"/>
        </w:rPr>
        <w:t>s</w:t>
      </w:r>
      <w:r w:rsidR="009153E5" w:rsidRPr="00694CC4">
        <w:rPr>
          <w:rFonts w:ascii="Times New Roman" w:hAnsi="Times New Roman" w:cs="Times New Roman"/>
          <w:sz w:val="20"/>
          <w:szCs w:val="20"/>
        </w:rPr>
        <w:t>.</w:t>
      </w:r>
    </w:p>
    <w:sectPr w:rsidR="004F0E86" w:rsidRPr="00694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BA321" w14:textId="77777777" w:rsidR="00D94AD7" w:rsidRDefault="00D94AD7" w:rsidP="00A42B7D">
      <w:r>
        <w:separator/>
      </w:r>
    </w:p>
  </w:endnote>
  <w:endnote w:type="continuationSeparator" w:id="0">
    <w:p w14:paraId="15409C37" w14:textId="77777777" w:rsidR="00D94AD7" w:rsidRDefault="00D94AD7" w:rsidP="00A42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062E2" w14:textId="77777777" w:rsidR="00D94AD7" w:rsidRDefault="00D94AD7" w:rsidP="00A42B7D">
      <w:r>
        <w:separator/>
      </w:r>
    </w:p>
  </w:footnote>
  <w:footnote w:type="continuationSeparator" w:id="0">
    <w:p w14:paraId="4BE36195" w14:textId="77777777" w:rsidR="00D94AD7" w:rsidRDefault="00D94AD7" w:rsidP="00A42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7F"/>
    <w:rsid w:val="000466EF"/>
    <w:rsid w:val="00155A8A"/>
    <w:rsid w:val="00176EBC"/>
    <w:rsid w:val="00354CAC"/>
    <w:rsid w:val="003847A8"/>
    <w:rsid w:val="00406A79"/>
    <w:rsid w:val="004914C7"/>
    <w:rsid w:val="004D17A4"/>
    <w:rsid w:val="004F0E86"/>
    <w:rsid w:val="005239AA"/>
    <w:rsid w:val="005D636A"/>
    <w:rsid w:val="006742A3"/>
    <w:rsid w:val="00694CC4"/>
    <w:rsid w:val="006B169F"/>
    <w:rsid w:val="007A417F"/>
    <w:rsid w:val="007B04CA"/>
    <w:rsid w:val="007D4270"/>
    <w:rsid w:val="009153E5"/>
    <w:rsid w:val="0098623E"/>
    <w:rsid w:val="00A132E2"/>
    <w:rsid w:val="00A42B7D"/>
    <w:rsid w:val="00AB344D"/>
    <w:rsid w:val="00AC333C"/>
    <w:rsid w:val="00B82604"/>
    <w:rsid w:val="00BD40DD"/>
    <w:rsid w:val="00C4496E"/>
    <w:rsid w:val="00CB46FE"/>
    <w:rsid w:val="00D35C01"/>
    <w:rsid w:val="00D94AD7"/>
    <w:rsid w:val="00E027DA"/>
    <w:rsid w:val="00EA0D2F"/>
    <w:rsid w:val="00F357BD"/>
    <w:rsid w:val="00F8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C2EAA"/>
  <w15:chartTrackingRefBased/>
  <w15:docId w15:val="{369AA0D8-2631-4516-A8CF-3D2873BF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17F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B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B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美</dc:creator>
  <cp:keywords/>
  <dc:description/>
  <cp:lastModifiedBy>Adaeze Catherine Awogu</cp:lastModifiedBy>
  <cp:revision>14</cp:revision>
  <dcterms:created xsi:type="dcterms:W3CDTF">2022-01-25T02:05:00Z</dcterms:created>
  <dcterms:modified xsi:type="dcterms:W3CDTF">2022-07-22T09:39:00Z</dcterms:modified>
</cp:coreProperties>
</file>